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04DC1" w14:textId="4D060948" w:rsidR="00634267" w:rsidRPr="00641C33" w:rsidRDefault="00634267" w:rsidP="00634267">
      <w:pPr>
        <w:spacing w:line="360" w:lineRule="auto"/>
        <w:jc w:val="both"/>
        <w:rPr>
          <w:b/>
          <w:bCs/>
          <w:color w:val="000000" w:themeColor="text1"/>
        </w:rPr>
      </w:pPr>
      <w:r w:rsidRPr="00641C33">
        <w:rPr>
          <w:b/>
          <w:bCs/>
          <w:color w:val="000000" w:themeColor="text1"/>
        </w:rPr>
        <w:t>S</w:t>
      </w:r>
      <w:r w:rsidR="00D0487F">
        <w:rPr>
          <w:b/>
          <w:bCs/>
          <w:color w:val="000000" w:themeColor="text1"/>
        </w:rPr>
        <w:t>3</w:t>
      </w:r>
      <w:r w:rsidRPr="00641C33">
        <w:rPr>
          <w:b/>
          <w:bCs/>
          <w:color w:val="000000" w:themeColor="text1"/>
        </w:rPr>
        <w:t xml:space="preserve"> </w:t>
      </w:r>
      <w:r w:rsidR="00D0487F" w:rsidRPr="00641C33">
        <w:rPr>
          <w:b/>
          <w:bCs/>
          <w:color w:val="000000" w:themeColor="text1"/>
        </w:rPr>
        <w:t>T</w:t>
      </w:r>
      <w:r w:rsidRPr="00641C33">
        <w:rPr>
          <w:b/>
          <w:bCs/>
          <w:color w:val="000000" w:themeColor="text1"/>
        </w:rPr>
        <w:t>able</w:t>
      </w:r>
      <w:r w:rsidRPr="00641C33">
        <w:rPr>
          <w:b/>
          <w:bCs/>
          <w:color w:val="000000" w:themeColor="text1"/>
          <w:lang w:val="vi-VN"/>
        </w:rPr>
        <w:t>: Level of lock-down strategy and its definition</w:t>
      </w:r>
    </w:p>
    <w:tbl>
      <w:tblPr>
        <w:tblStyle w:val="TableGridLight"/>
        <w:tblW w:w="0" w:type="auto"/>
        <w:tblLook w:val="0600" w:firstRow="0" w:lastRow="0" w:firstColumn="0" w:lastColumn="0" w:noHBand="1" w:noVBand="1"/>
      </w:tblPr>
      <w:tblGrid>
        <w:gridCol w:w="2494"/>
        <w:gridCol w:w="6856"/>
      </w:tblGrid>
      <w:tr w:rsidR="00634267" w:rsidRPr="00BF41D5" w14:paraId="48D1CE98" w14:textId="77777777" w:rsidTr="00A502CA">
        <w:trPr>
          <w:trHeight w:val="575"/>
        </w:trPr>
        <w:tc>
          <w:tcPr>
            <w:tcW w:w="0" w:type="auto"/>
          </w:tcPr>
          <w:p w14:paraId="2D23C1CE" w14:textId="77777777" w:rsidR="00634267" w:rsidRPr="00BF41D5" w:rsidRDefault="00634267" w:rsidP="00A502CA">
            <w:pPr>
              <w:spacing w:line="360" w:lineRule="auto"/>
              <w:jc w:val="both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Lock-down strategy</w:t>
            </w:r>
          </w:p>
        </w:tc>
        <w:tc>
          <w:tcPr>
            <w:tcW w:w="0" w:type="auto"/>
          </w:tcPr>
          <w:p w14:paraId="4FCEBA67" w14:textId="77777777" w:rsidR="00634267" w:rsidRPr="00BF41D5" w:rsidRDefault="00634267" w:rsidP="00A502CA">
            <w:pPr>
              <w:spacing w:line="360" w:lineRule="auto"/>
              <w:jc w:val="both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Definition</w:t>
            </w:r>
          </w:p>
        </w:tc>
      </w:tr>
      <w:tr w:rsidR="00634267" w:rsidRPr="00BF41D5" w14:paraId="5797219F" w14:textId="77777777" w:rsidTr="00A502CA">
        <w:trPr>
          <w:trHeight w:val="935"/>
        </w:trPr>
        <w:tc>
          <w:tcPr>
            <w:tcW w:w="0" w:type="auto"/>
          </w:tcPr>
          <w:p w14:paraId="33EF7A81" w14:textId="77777777" w:rsidR="00634267" w:rsidRPr="00BF41D5" w:rsidRDefault="00634267" w:rsidP="00A502CA">
            <w:pPr>
              <w:spacing w:line="360" w:lineRule="auto"/>
              <w:jc w:val="both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Centralized isolation of all confirmed cases</w:t>
            </w:r>
          </w:p>
        </w:tc>
        <w:tc>
          <w:tcPr>
            <w:tcW w:w="0" w:type="auto"/>
          </w:tcPr>
          <w:p w14:paraId="053B862D" w14:textId="77777777" w:rsidR="00634267" w:rsidRPr="00BF41D5" w:rsidRDefault="00634267" w:rsidP="00A502CA">
            <w:pPr>
              <w:spacing w:line="360" w:lineRule="auto"/>
              <w:jc w:val="both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Centralized isolation of all patients with positive COVID-19</w:t>
            </w:r>
          </w:p>
        </w:tc>
      </w:tr>
      <w:tr w:rsidR="00634267" w:rsidRPr="00BF41D5" w14:paraId="0B0E3797" w14:textId="77777777" w:rsidTr="00A502CA">
        <w:trPr>
          <w:trHeight w:val="575"/>
        </w:trPr>
        <w:tc>
          <w:tcPr>
            <w:tcW w:w="0" w:type="auto"/>
          </w:tcPr>
          <w:p w14:paraId="5BF1B038" w14:textId="77777777" w:rsidR="00634267" w:rsidRPr="00BF41D5" w:rsidRDefault="00634267" w:rsidP="00A502CA">
            <w:pPr>
              <w:spacing w:line="360" w:lineRule="auto"/>
              <w:jc w:val="both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Closure of schools</w:t>
            </w:r>
          </w:p>
        </w:tc>
        <w:tc>
          <w:tcPr>
            <w:tcW w:w="0" w:type="auto"/>
          </w:tcPr>
          <w:p w14:paraId="62023DEA" w14:textId="77777777" w:rsidR="00634267" w:rsidRPr="00BF41D5" w:rsidRDefault="00634267" w:rsidP="00A502CA">
            <w:pPr>
              <w:spacing w:line="360" w:lineRule="auto"/>
              <w:jc w:val="both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Closure of schools and universities</w:t>
            </w:r>
          </w:p>
        </w:tc>
      </w:tr>
      <w:tr w:rsidR="00634267" w:rsidRPr="00BF41D5" w14:paraId="3A01978F" w14:textId="77777777" w:rsidTr="00A502CA">
        <w:trPr>
          <w:trHeight w:val="1295"/>
        </w:trPr>
        <w:tc>
          <w:tcPr>
            <w:tcW w:w="0" w:type="auto"/>
          </w:tcPr>
          <w:p w14:paraId="3B775FD1" w14:textId="77777777" w:rsidR="00634267" w:rsidRPr="00BF41D5" w:rsidRDefault="00634267" w:rsidP="00A502CA">
            <w:pPr>
              <w:spacing w:line="360" w:lineRule="auto"/>
              <w:jc w:val="both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Closure of public areas</w:t>
            </w:r>
          </w:p>
        </w:tc>
        <w:tc>
          <w:tcPr>
            <w:tcW w:w="0" w:type="auto"/>
          </w:tcPr>
          <w:p w14:paraId="6DA3A519" w14:textId="77777777" w:rsidR="00634267" w:rsidRPr="00BF41D5" w:rsidRDefault="00634267" w:rsidP="00A502CA">
            <w:pPr>
              <w:spacing w:line="360" w:lineRule="auto"/>
              <w:jc w:val="both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Closure of public areas, such as entertainment facilities, bars, karaoke or massage parlors, fitness centers, spas, and beauty clinics</w:t>
            </w:r>
          </w:p>
        </w:tc>
      </w:tr>
      <w:tr w:rsidR="00634267" w:rsidRPr="00BF41D5" w14:paraId="05128934" w14:textId="77777777" w:rsidTr="00A502CA">
        <w:trPr>
          <w:trHeight w:val="2375"/>
        </w:trPr>
        <w:tc>
          <w:tcPr>
            <w:tcW w:w="0" w:type="auto"/>
          </w:tcPr>
          <w:p w14:paraId="6A201CF1" w14:textId="77777777" w:rsidR="00634267" w:rsidRPr="00BF41D5" w:rsidRDefault="00634267" w:rsidP="00A502CA">
            <w:pPr>
              <w:spacing w:line="360" w:lineRule="auto"/>
              <w:jc w:val="both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Closure of cities</w:t>
            </w:r>
          </w:p>
        </w:tc>
        <w:tc>
          <w:tcPr>
            <w:tcW w:w="0" w:type="auto"/>
          </w:tcPr>
          <w:p w14:paraId="6D033B24" w14:textId="77777777" w:rsidR="00634267" w:rsidRPr="00BF41D5" w:rsidRDefault="00634267" w:rsidP="00A502CA">
            <w:pPr>
              <w:spacing w:line="360" w:lineRule="auto"/>
              <w:jc w:val="both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- Closure of non-essential business activities; except for food grocers, pharmacies, urgent medical circumstances, and essential places of employment</w:t>
            </w:r>
          </w:p>
          <w:p w14:paraId="3000BC01" w14:textId="77777777" w:rsidR="00634267" w:rsidRPr="00BF41D5" w:rsidRDefault="00634267" w:rsidP="00A502CA">
            <w:pPr>
              <w:spacing w:line="360" w:lineRule="auto"/>
              <w:jc w:val="both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- Suspension of entry of all foreigners</w:t>
            </w:r>
          </w:p>
          <w:p w14:paraId="273949CE" w14:textId="77777777" w:rsidR="00634267" w:rsidRPr="00BF41D5" w:rsidRDefault="00634267" w:rsidP="00A502CA">
            <w:pPr>
              <w:spacing w:line="360" w:lineRule="auto"/>
              <w:jc w:val="both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- Suspension of public modes of transportation</w:t>
            </w:r>
          </w:p>
          <w:p w14:paraId="5BD13CB3" w14:textId="77777777" w:rsidR="00634267" w:rsidRPr="00BF41D5" w:rsidRDefault="00634267" w:rsidP="00A502CA">
            <w:pPr>
              <w:spacing w:line="360" w:lineRule="auto"/>
              <w:jc w:val="both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- Request for citizens to stay at home</w:t>
            </w:r>
          </w:p>
        </w:tc>
      </w:tr>
      <w:tr w:rsidR="00634267" w:rsidRPr="00BF41D5" w14:paraId="33ED5424" w14:textId="77777777" w:rsidTr="00A502CA">
        <w:trPr>
          <w:trHeight w:val="575"/>
        </w:trPr>
        <w:tc>
          <w:tcPr>
            <w:tcW w:w="0" w:type="auto"/>
          </w:tcPr>
          <w:p w14:paraId="33265221" w14:textId="77777777" w:rsidR="00634267" w:rsidRPr="00BF41D5" w:rsidRDefault="00634267" w:rsidP="00A502CA">
            <w:pPr>
              <w:spacing w:line="360" w:lineRule="auto"/>
              <w:jc w:val="both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Closure of borders</w:t>
            </w:r>
          </w:p>
        </w:tc>
        <w:tc>
          <w:tcPr>
            <w:tcW w:w="0" w:type="auto"/>
          </w:tcPr>
          <w:p w14:paraId="60298557" w14:textId="77777777" w:rsidR="00634267" w:rsidRPr="00BF41D5" w:rsidRDefault="00634267" w:rsidP="00A502CA">
            <w:pPr>
              <w:spacing w:line="360" w:lineRule="auto"/>
              <w:jc w:val="both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Closure of national borders</w:t>
            </w:r>
          </w:p>
        </w:tc>
      </w:tr>
    </w:tbl>
    <w:p w14:paraId="32C1B462" w14:textId="77777777" w:rsidR="00634267" w:rsidRPr="00BF41D5" w:rsidRDefault="00634267" w:rsidP="00634267">
      <w:pPr>
        <w:spacing w:line="360" w:lineRule="auto"/>
        <w:jc w:val="both"/>
        <w:rPr>
          <w:color w:val="000000" w:themeColor="text1"/>
        </w:rPr>
      </w:pPr>
    </w:p>
    <w:p w14:paraId="4C31DC22" w14:textId="14E88142" w:rsidR="00634267" w:rsidRPr="00BF41D5" w:rsidRDefault="00634267" w:rsidP="00634267">
      <w:pPr>
        <w:spacing w:line="360" w:lineRule="auto"/>
        <w:rPr>
          <w:color w:val="000000" w:themeColor="text1"/>
        </w:rPr>
      </w:pPr>
    </w:p>
    <w:sectPr w:rsidR="00634267" w:rsidRPr="00BF41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267"/>
    <w:rsid w:val="00013AB4"/>
    <w:rsid w:val="00035DA9"/>
    <w:rsid w:val="000C07E1"/>
    <w:rsid w:val="00105514"/>
    <w:rsid w:val="00413532"/>
    <w:rsid w:val="00606B64"/>
    <w:rsid w:val="00634267"/>
    <w:rsid w:val="007A78AE"/>
    <w:rsid w:val="00854AE8"/>
    <w:rsid w:val="008D39F0"/>
    <w:rsid w:val="008F4092"/>
    <w:rsid w:val="00A86004"/>
    <w:rsid w:val="00C017A4"/>
    <w:rsid w:val="00D0487F"/>
    <w:rsid w:val="00D22DF7"/>
    <w:rsid w:val="00D825E7"/>
    <w:rsid w:val="00D85629"/>
    <w:rsid w:val="00DB2276"/>
    <w:rsid w:val="00E71977"/>
    <w:rsid w:val="00EF3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439C2"/>
  <w15:chartTrackingRefBased/>
  <w15:docId w15:val="{29CDBD04-A613-7B4C-A79B-F5AC00BDD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267"/>
    <w:rPr>
      <w:rFonts w:ascii="Times New Roman" w:eastAsia="Times New Roman" w:hAnsi="Times New Roman" w:cs="Times New Roman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34267"/>
    <w:rPr>
      <w:rFonts w:ascii="Arial" w:hAnsi="Arial" w:cs="Arial"/>
      <w:sz w:val="22"/>
      <w:szCs w:val="22"/>
      <w:lang w:val="e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Hai Nam</dc:creator>
  <cp:keywords/>
  <dc:description/>
  <cp:lastModifiedBy>chn off27</cp:lastModifiedBy>
  <cp:revision>3</cp:revision>
  <dcterms:created xsi:type="dcterms:W3CDTF">2021-02-17T13:01:00Z</dcterms:created>
  <dcterms:modified xsi:type="dcterms:W3CDTF">2021-06-25T16:58:00Z</dcterms:modified>
</cp:coreProperties>
</file>